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B07A6" w14:textId="1FC87779" w:rsidR="001320B8" w:rsidRPr="00BE07D4" w:rsidRDefault="00704B84" w:rsidP="001320B8">
      <w:pPr>
        <w:pStyle w:val="Caption"/>
        <w:rPr>
          <w:rFonts w:cs="Times New Roman"/>
          <w:i/>
          <w:iCs w:val="0"/>
          <w:sz w:val="22"/>
          <w:szCs w:val="22"/>
        </w:rPr>
      </w:pPr>
      <w:bookmarkStart w:id="0" w:name="_Ref91689726"/>
      <w:r>
        <w:rPr>
          <w:rFonts w:cs="Times New Roman"/>
          <w:iCs w:val="0"/>
          <w:sz w:val="22"/>
          <w:szCs w:val="22"/>
        </w:rPr>
        <w:t>Multimedia Appendix 6.</w:t>
      </w:r>
      <w:bookmarkEnd w:id="0"/>
      <w:r w:rsidR="001320B8" w:rsidRPr="00BE07D4">
        <w:rPr>
          <w:rFonts w:cs="Times New Roman"/>
          <w:iCs w:val="0"/>
          <w:sz w:val="22"/>
          <w:szCs w:val="22"/>
        </w:rPr>
        <w:t xml:space="preserve"> </w:t>
      </w:r>
      <w:r w:rsidR="001320B8" w:rsidRPr="000F65DC">
        <w:rPr>
          <w:rFonts w:eastAsia="Times New Roman" w:cs="Times New Roman"/>
          <w:b w:val="0"/>
          <w:bCs w:val="0"/>
          <w:iCs w:val="0"/>
          <w:sz w:val="22"/>
          <w:szCs w:val="22"/>
        </w:rPr>
        <w:t>Self-reported functional scores and changes across indication subsets and reported pain duration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320B8" w:rsidRPr="000F65DC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 by retained days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 in</w:t>
      </w:r>
      <w:r w:rsidR="001320B8" w:rsidRPr="000F65DC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m</w:t>
      </w:r>
      <w:r w:rsidR="001320B8" w:rsidRPr="000F65DC">
        <w:rPr>
          <w:rFonts w:eastAsia="Times New Roman" w:cs="Times New Roman"/>
          <w:b w:val="0"/>
          <w:bCs w:val="0"/>
          <w:iCs w:val="0"/>
          <w:sz w:val="22"/>
          <w:szCs w:val="22"/>
        </w:rPr>
        <w:t>atched comparisons between the first and fourth completed functional assessment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320B8" w:rsidRPr="000F65DC">
        <w:rPr>
          <w:rFonts w:eastAsia="Times New Roman" w:cs="Times New Roman"/>
          <w:b w:val="0"/>
          <w:bCs w:val="0"/>
          <w:iCs w:val="0"/>
          <w:sz w:val="22"/>
          <w:szCs w:val="22"/>
        </w:rPr>
        <w:t>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04"/>
        <w:gridCol w:w="836"/>
        <w:gridCol w:w="1032"/>
        <w:gridCol w:w="933"/>
        <w:gridCol w:w="788"/>
        <w:gridCol w:w="1033"/>
        <w:gridCol w:w="863"/>
        <w:gridCol w:w="934"/>
        <w:gridCol w:w="1047"/>
        <w:gridCol w:w="948"/>
        <w:gridCol w:w="877"/>
        <w:gridCol w:w="1146"/>
        <w:gridCol w:w="877"/>
        <w:gridCol w:w="1144"/>
      </w:tblGrid>
      <w:tr w:rsidR="001320B8" w:rsidRPr="00BE07D4" w14:paraId="66C3B8A5" w14:textId="77777777" w:rsidTr="005D3176">
        <w:trPr>
          <w:trHeight w:val="20"/>
        </w:trPr>
        <w:tc>
          <w:tcPr>
            <w:tcW w:w="184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1520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Reported Pain Area</w:t>
            </w:r>
          </w:p>
        </w:tc>
        <w:tc>
          <w:tcPr>
            <w:tcW w:w="2753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4D7DF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Lower Back</w:t>
            </w:r>
          </w:p>
        </w:tc>
        <w:tc>
          <w:tcPr>
            <w:tcW w:w="2830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A4D45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Upper Back</w:t>
            </w:r>
          </w:p>
        </w:tc>
        <w:tc>
          <w:tcPr>
            <w:tcW w:w="2872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31FF0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Hip</w:t>
            </w:r>
          </w:p>
        </w:tc>
        <w:tc>
          <w:tcPr>
            <w:tcW w:w="3167" w:type="dxa"/>
            <w:gridSpan w:val="3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D2C28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Knee</w:t>
            </w:r>
          </w:p>
        </w:tc>
      </w:tr>
      <w:tr w:rsidR="001320B8" w:rsidRPr="00BE07D4" w14:paraId="4C5EA7E1" w14:textId="77777777" w:rsidTr="005D3176">
        <w:trPr>
          <w:trHeight w:val="20"/>
        </w:trPr>
        <w:tc>
          <w:tcPr>
            <w:tcW w:w="100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F820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C62E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BAE8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Acute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2829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Subacute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90B7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98C9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Acute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2D40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Subacute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C9DF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872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Acute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3055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Subacute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D0B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2FA5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Acute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A552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Subacute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1EE4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Chronic</w:t>
            </w:r>
          </w:p>
        </w:tc>
      </w:tr>
      <w:tr w:rsidR="001320B8" w:rsidRPr="00BE07D4" w14:paraId="371E14A2" w14:textId="77777777" w:rsidTr="005D3176">
        <w:trPr>
          <w:trHeight w:val="35"/>
        </w:trPr>
        <w:tc>
          <w:tcPr>
            <w:tcW w:w="1004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5B4245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Total Score</w:t>
            </w: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A419C" w14:textId="77777777" w:rsidR="001320B8" w:rsidRPr="00BE07D4" w:rsidRDefault="001320B8" w:rsidP="005D3176">
            <w:pP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3D0C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CD9E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03F9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396F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41E4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B919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D465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0547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44EE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44C1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7C31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4B7D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</w:tr>
      <w:tr w:rsidR="001320B8" w:rsidRPr="00BE07D4" w14:paraId="423845EC" w14:textId="77777777" w:rsidTr="005D3176">
        <w:trPr>
          <w:trHeight w:val="211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4B8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FD76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Retained Days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84D9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5 (63; 139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536E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1 (42; 68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90E3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5 (45; 86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3584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7 (86; 88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F79A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0 (63; 81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A18C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8 (38; 85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4D3A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49 (49; 49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9375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75 (60; 85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DC85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4 (64; 87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CB95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5 (81; 94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EBD0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1 (72; 9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6BCD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5 (70; 90)</w:t>
            </w:r>
          </w:p>
        </w:tc>
      </w:tr>
      <w:tr w:rsidR="001320B8" w:rsidRPr="00BE07D4" w14:paraId="6D3EBB05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4E3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7976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Initial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7151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7 (50; 77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0FDA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3 (47; 73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0CC6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7 (40; 73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DB31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7 (53; 73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BDA2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0 (37; 77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E27B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3 (33; 67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5C3B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5 (48,5; 7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F41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5 (43; 67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EABA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3 (50; 73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C7C5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53 (45; 65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AD87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3 (55; 73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E41C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0 (47; 70)</w:t>
            </w:r>
          </w:p>
        </w:tc>
      </w:tr>
      <w:tr w:rsidR="001320B8" w:rsidRPr="00BE07D4" w14:paraId="3D8F945C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AA8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FAC5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Last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2B73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77 (73; 9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C2C6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0 (60; 93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10AD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73 (53; 83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9D19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5 (70; 10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B697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7 (43; 70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92C7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5 (43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B49A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73 (73; 73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5CB5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7 (70; 10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66E2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0 (63; 87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C5B5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7 (73; 93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98AB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80 (80; 83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ACA4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67 (50; 83)</w:t>
            </w:r>
          </w:p>
        </w:tc>
      </w:tr>
      <w:tr w:rsidR="001320B8" w:rsidRPr="00BE07D4" w14:paraId="54541CDF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639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86D5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7D2D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03DF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6585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6F39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CC63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D39A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A418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144F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F9EE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008B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A430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AFE8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sz w:val="16"/>
                <w:szCs w:val="16"/>
              </w:rPr>
              <w:t>**</w:t>
            </w:r>
          </w:p>
        </w:tc>
      </w:tr>
      <w:tr w:rsidR="001320B8" w:rsidRPr="00BE07D4" w14:paraId="56068C9D" w14:textId="77777777" w:rsidTr="005D3176">
        <w:trPr>
          <w:trHeight w:val="20"/>
        </w:trPr>
        <w:tc>
          <w:tcPr>
            <w:tcW w:w="1004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472F3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Strength Score</w:t>
            </w: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AA940" w14:textId="77777777" w:rsidR="001320B8" w:rsidRPr="00BE07D4" w:rsidRDefault="001320B8" w:rsidP="005D3176">
            <w:pP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BAEF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858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3B50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3D83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A320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D5EE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DA3A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BDCD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3ED2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E1B8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3F25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613E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1320B8" w:rsidRPr="00BE07D4" w14:paraId="5906F7DC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3B0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D524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Retained Days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A617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63; 139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A96E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1 (42; 68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C195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5 (45; 86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547B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7 (86; 88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D365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3; 81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A489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8 (38; 85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F063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49 (49; 49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F665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5 (60; 85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7091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4 (64; 87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4117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81; 94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DF95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1 (72; 9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3378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70; 90)</w:t>
            </w:r>
          </w:p>
        </w:tc>
      </w:tr>
      <w:tr w:rsidR="001320B8" w:rsidRPr="00BE07D4" w14:paraId="20332EBC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926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F7CD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Initial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40ED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AB27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 (30; 7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E317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30; 70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C63B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8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A5A6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 (20; 80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A924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 (20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AB9F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45 (40; 7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DCC9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 (20; 6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F9B9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0FA0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0 (45; 7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48FE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8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21F2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</w:tr>
      <w:tr w:rsidR="001320B8" w:rsidRPr="00BE07D4" w14:paraId="6263544D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A1E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449A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Last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A559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9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3996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10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0691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50; 100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BA5E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5 (90; 10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8DBB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60; 80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125C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28B7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40 (40; 4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D6E6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00 (60; 10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26B2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70; 100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4531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00 (80; 10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4502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0 (80; 10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2D35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100)</w:t>
            </w:r>
          </w:p>
        </w:tc>
      </w:tr>
      <w:tr w:rsidR="001320B8" w:rsidRPr="00BE07D4" w14:paraId="656365C9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F82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D8C0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24B5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18ED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2A5F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54A2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B4D3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EA2B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4BE2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024E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39A7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A839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69A4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8B98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1320B8" w:rsidRPr="00BE07D4" w14:paraId="49831DD5" w14:textId="77777777" w:rsidTr="005D3176">
        <w:trPr>
          <w:trHeight w:val="20"/>
        </w:trPr>
        <w:tc>
          <w:tcPr>
            <w:tcW w:w="1004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4AAC2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Mobility Score</w:t>
            </w: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7AD0B" w14:textId="77777777" w:rsidR="001320B8" w:rsidRPr="00BE07D4" w:rsidRDefault="001320B8" w:rsidP="005D3176">
            <w:pP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64D4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02F5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497B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DE88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609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91B8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1FD5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17AC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0F62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FC3F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D51A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2C16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1320B8" w:rsidRPr="00BE07D4" w14:paraId="5F4C5C56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46C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4F8D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Retained Days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A5BA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63; 139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B7E9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1 (42; 68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568E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5 (45; 86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59F1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7 (86; 88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5DC6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3; 81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600C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8 (38; 85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8176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49 (49; 49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686B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5 (60; 85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BBCA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4 (64; 87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225A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81; 94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AFAE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1 (72; 9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7CF6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70; 90)</w:t>
            </w:r>
          </w:p>
        </w:tc>
      </w:tr>
      <w:tr w:rsidR="001320B8" w:rsidRPr="00BE07D4" w14:paraId="2F159C06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38B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0A14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Initial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7C28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55; 8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DEB6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7,5 (45; 8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C200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5; 75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E8C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5 (55; 75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F657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75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4845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 (35; 7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5A5B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7,5 (52,5; 85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257F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7,5 (50; 7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537F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70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17A4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2,5; 7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C53A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7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1018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5; 70)</w:t>
            </w:r>
          </w:p>
        </w:tc>
      </w:tr>
      <w:tr w:rsidR="001320B8" w:rsidRPr="00BE07D4" w14:paraId="2BB135D4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5A5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96C0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Last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16FC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0 (85; 9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90F9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9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7CA7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55; 90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F941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10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22F0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 (50; 65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2B0C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2,5 (45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4939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0 (90; 9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EE4C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00 (55; 10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B160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85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9212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70; 9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98C6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5 (70; 8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BAD3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50; 80)</w:t>
            </w:r>
          </w:p>
        </w:tc>
      </w:tr>
      <w:tr w:rsidR="001320B8" w:rsidRPr="00BE07D4" w14:paraId="2D8CA6D8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E2D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DA10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88A7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43AF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7D44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67B0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9DAD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C246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C1CF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F078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0409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A174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BCA6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0691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</w:t>
            </w:r>
          </w:p>
        </w:tc>
      </w:tr>
      <w:tr w:rsidR="001320B8" w:rsidRPr="00BE07D4" w14:paraId="5BF91FEC" w14:textId="77777777" w:rsidTr="005D3176">
        <w:trPr>
          <w:trHeight w:val="20"/>
        </w:trPr>
        <w:tc>
          <w:tcPr>
            <w:tcW w:w="1004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E9803E" w14:textId="77777777" w:rsidR="001320B8" w:rsidRPr="00BE07D4" w:rsidRDefault="001320B8" w:rsidP="005D3176">
            <w:pPr>
              <w:spacing w:after="0" w:line="276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Coordination Score</w:t>
            </w: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980D9" w14:textId="77777777" w:rsidR="001320B8" w:rsidRPr="00BE07D4" w:rsidRDefault="001320B8" w:rsidP="005D3176">
            <w:pP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0D2C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232B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0994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624B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B897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4DC1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D2E8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FFE9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79EC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33F1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8266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711F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1320B8" w:rsidRPr="00BE07D4" w14:paraId="5BF92784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8FD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D865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Retained Days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7CA6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63; 139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C31C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1 (42; 68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F467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5 (45; 86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DFCA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7 (86; 88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31EF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3; 81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894D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8 (38; 85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3008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49 (49; 49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72D3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5 (60; 85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E03A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4 (64; 87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ED663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81; 94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3811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1 (72; 9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B084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5 (70; 90)</w:t>
            </w:r>
          </w:p>
        </w:tc>
      </w:tr>
      <w:tr w:rsidR="001320B8" w:rsidRPr="00BE07D4" w14:paraId="63502990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D4BD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70BB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Initial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90FAC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60; 8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B148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50; 8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096B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5 (40; 80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1D34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8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30FA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C50B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218A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5; 8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9CA1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30; 8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9B58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1311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55 (35; 6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9610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50; 8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BE1B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</w:tr>
      <w:tr w:rsidR="001320B8" w:rsidRPr="00BE07D4" w14:paraId="35A48F76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569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20AE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Last (IQR)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8A87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70; 100)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3BCB0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0 (40; 100)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A958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50; 90)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699E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90 (80; 100)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A3E09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60)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A935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37A0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80; 80)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D16F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100 (50; 10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6D2F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70 (60; 90)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7B09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60; 80)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E2B15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80 (80; 90)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78E2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60 (40; 80)</w:t>
            </w:r>
          </w:p>
        </w:tc>
      </w:tr>
      <w:tr w:rsidR="001320B8" w:rsidRPr="00BE07D4" w14:paraId="218D760B" w14:textId="77777777" w:rsidTr="005D3176">
        <w:trPr>
          <w:trHeight w:val="20"/>
        </w:trPr>
        <w:tc>
          <w:tcPr>
            <w:tcW w:w="10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64EF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CC7B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eastAsia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3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7903A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4D07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78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F604B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03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DF40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6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6FDF7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3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9D5A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104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566B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94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26388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130B6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14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67F3E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7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C7884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14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837B2" w14:textId="77777777" w:rsidR="001320B8" w:rsidRPr="00BE07D4" w:rsidRDefault="001320B8" w:rsidP="005D31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E07D4">
              <w:rPr>
                <w:rFonts w:cs="Times New Roman"/>
                <w:sz w:val="16"/>
                <w:szCs w:val="16"/>
              </w:rPr>
              <w:t>**</w:t>
            </w:r>
          </w:p>
        </w:tc>
      </w:tr>
    </w:tbl>
    <w:p w14:paraId="4AF63752" w14:textId="7830D297" w:rsidR="001320B8" w:rsidRPr="00704B84" w:rsidRDefault="00704B84" w:rsidP="001320B8">
      <w:pPr>
        <w:spacing w:after="0" w:line="276" w:lineRule="auto"/>
        <w:rPr>
          <w:rFonts w:eastAsia="Times New Roman" w:cs="Times New Roman"/>
          <w:bCs/>
          <w:sz w:val="22"/>
          <w:szCs w:val="22"/>
        </w:rPr>
      </w:pPr>
      <w:r w:rsidRPr="00704B84">
        <w:rPr>
          <w:rFonts w:eastAsia="Times New Roman" w:cs="Times New Roman"/>
          <w:bCs/>
          <w:sz w:val="22"/>
          <w:szCs w:val="22"/>
        </w:rPr>
        <w:t>Adjusted for familywise error, p &lt; 0.0167 = *, p &lt; 0.00167 = **, p &lt; 0.000167 = ***.</w:t>
      </w:r>
    </w:p>
    <w:p w14:paraId="5A511EB6" w14:textId="77777777" w:rsidR="005C4CCD" w:rsidRDefault="005C4CCD"/>
    <w:sectPr w:rsidR="005C4CCD" w:rsidSect="001320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B8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0F65DC"/>
    <w:rsid w:val="00100022"/>
    <w:rsid w:val="00106880"/>
    <w:rsid w:val="00112773"/>
    <w:rsid w:val="001320B8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7D54"/>
    <w:rsid w:val="00684B76"/>
    <w:rsid w:val="006865B7"/>
    <w:rsid w:val="00696AD7"/>
    <w:rsid w:val="006A7399"/>
    <w:rsid w:val="006E5C34"/>
    <w:rsid w:val="006F446A"/>
    <w:rsid w:val="00700998"/>
    <w:rsid w:val="00704B84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A0413"/>
    <w:rsid w:val="00AB6467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75BBF"/>
  <w15:chartTrackingRefBased/>
  <w15:docId w15:val="{85991B72-FC49-A942-ACF4-DB2A54F7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0B8"/>
    <w:pPr>
      <w:spacing w:after="120" w:line="264" w:lineRule="auto"/>
    </w:pPr>
    <w:rPr>
      <w:rFonts w:ascii="Times New Roman" w:hAnsi="Times New Roman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3</cp:revision>
  <dcterms:created xsi:type="dcterms:W3CDTF">2023-01-23T08:15:00Z</dcterms:created>
  <dcterms:modified xsi:type="dcterms:W3CDTF">2023-02-05T18:09:00Z</dcterms:modified>
</cp:coreProperties>
</file>